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24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3402"/>
        <w:gridCol w:w="1276"/>
        <w:gridCol w:w="1842"/>
        <w:gridCol w:w="1161"/>
        <w:gridCol w:w="1391"/>
        <w:gridCol w:w="1419"/>
        <w:gridCol w:w="1416"/>
        <w:gridCol w:w="1700"/>
        <w:gridCol w:w="17"/>
      </w:tblGrid>
      <w:tr w:rsidR="000162E6" w:rsidRPr="007922DE" w14:paraId="4D36323E" w14:textId="77777777" w:rsidTr="00A028E2">
        <w:trPr>
          <w:trHeight w:val="300"/>
        </w:trPr>
        <w:tc>
          <w:tcPr>
            <w:tcW w:w="13624" w:type="dxa"/>
            <w:gridSpan w:val="9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E28F6" w14:textId="77777777" w:rsidR="00E47160" w:rsidRPr="007922DE" w:rsidRDefault="00E47160" w:rsidP="00DA1D6C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bookmarkStart w:id="0" w:name="_Hlk38467302"/>
            <w:r w:rsidRPr="007922D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DA1D6C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="003F0E9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  <w:r w:rsidRPr="007922D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3B6356" w:rsidRPr="003B635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Chest CT </w:t>
            </w:r>
            <w:r w:rsidR="003B6356" w:rsidRPr="003B635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and</w:t>
            </w:r>
            <w:r w:rsidR="003B6356" w:rsidRPr="003B635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Laboratory examination </w:t>
            </w:r>
            <w:r w:rsidRPr="003B6356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of patients with COVID-19 in Non-cancer group and cancer group</w:t>
            </w:r>
            <w:r w:rsidR="003B6356" w:rsidRPr="003B635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on admission</w:t>
            </w:r>
            <w:r w:rsidRPr="007922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3B6356" w:rsidRPr="007922D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bookmarkEnd w:id="0"/>
      <w:tr w:rsidR="000162E6" w:rsidRPr="00AD201C" w14:paraId="2EFD69C7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25C4D" w14:textId="77777777" w:rsidR="00C245CB" w:rsidRPr="00AD201C" w:rsidRDefault="00C245CB" w:rsidP="00C245C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D201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3118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BBF67" w14:textId="77777777" w:rsidR="00C245CB" w:rsidRPr="00AD201C" w:rsidRDefault="00C245CB" w:rsidP="00A36DE3">
            <w:pPr>
              <w:widowControl/>
              <w:pBdr>
                <w:bottom w:val="single" w:sz="18" w:space="1" w:color="auto"/>
              </w:pBdr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AD201C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Total population</w:t>
            </w:r>
          </w:p>
        </w:tc>
        <w:tc>
          <w:tcPr>
            <w:tcW w:w="255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AC8F" w14:textId="77777777" w:rsidR="00C245CB" w:rsidRPr="00AD201C" w:rsidRDefault="00C245CB" w:rsidP="00A36DE3">
            <w:pPr>
              <w:widowControl/>
              <w:pBdr>
                <w:bottom w:val="single" w:sz="18" w:space="1" w:color="auto"/>
              </w:pBdr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AD201C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Non-cancer group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B121" w14:textId="77777777" w:rsidR="00C245CB" w:rsidRPr="00AD201C" w:rsidRDefault="00C245CB" w:rsidP="00A36DE3">
            <w:pPr>
              <w:widowControl/>
              <w:pBdr>
                <w:bottom w:val="single" w:sz="18" w:space="1" w:color="auto"/>
              </w:pBdr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AD201C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Cancer group</w:t>
            </w:r>
          </w:p>
        </w:tc>
        <w:tc>
          <w:tcPr>
            <w:tcW w:w="1700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EA2E42" w14:textId="77777777" w:rsidR="00C245CB" w:rsidRPr="00AD201C" w:rsidRDefault="00C245CB" w:rsidP="00D45940">
            <w:pPr>
              <w:jc w:val="center"/>
              <w:rPr>
                <w:rFonts w:ascii="Times New Roman" w:eastAsia="SimSun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AD201C">
              <w:rPr>
                <w:rFonts w:ascii="Times New Roman" w:eastAsia="SimSun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</w:p>
        </w:tc>
      </w:tr>
      <w:tr w:rsidR="0049444C" w:rsidRPr="00AD201C" w14:paraId="3757B1C4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ACFBBED" w14:textId="77777777" w:rsidR="0049444C" w:rsidRPr="00AD201C" w:rsidRDefault="0049444C" w:rsidP="0049444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E695BA0" w14:textId="77777777" w:rsidR="0049444C" w:rsidRPr="00AD201C" w:rsidRDefault="0049444C" w:rsidP="004944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D201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=7926</w:t>
            </w:r>
          </w:p>
          <w:p w14:paraId="4AECCB83" w14:textId="77777777" w:rsidR="0049444C" w:rsidRPr="00AD201C" w:rsidRDefault="0049444C" w:rsidP="004944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1" w:name="OLE_LINK3"/>
            <w:bookmarkStart w:id="2" w:name="OLE_LINK4"/>
            <w:r w:rsidRPr="00AD201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dian(range) or n(%)</w:t>
            </w:r>
            <w:bookmarkEnd w:id="1"/>
            <w:bookmarkEnd w:id="2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94837E1" w14:textId="77777777" w:rsidR="0049444C" w:rsidRPr="00AD201C" w:rsidRDefault="0049444C" w:rsidP="004944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D201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=7649</w:t>
            </w:r>
          </w:p>
          <w:p w14:paraId="6294A407" w14:textId="77777777" w:rsidR="0049444C" w:rsidRPr="00AD201C" w:rsidRDefault="0049444C" w:rsidP="004944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D201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dian(range) or n(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B6592F5" w14:textId="77777777" w:rsidR="0049444C" w:rsidRPr="00AD201C" w:rsidRDefault="0049444C" w:rsidP="004944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D201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=277</w:t>
            </w:r>
          </w:p>
          <w:p w14:paraId="02C3A8DC" w14:textId="77777777" w:rsidR="0049444C" w:rsidRPr="00AD201C" w:rsidRDefault="0049444C" w:rsidP="004944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D201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dian(range) or n(%)</w:t>
            </w:r>
          </w:p>
        </w:tc>
        <w:tc>
          <w:tcPr>
            <w:tcW w:w="170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731AA1C" w14:textId="77777777" w:rsidR="0049444C" w:rsidRPr="00AD201C" w:rsidRDefault="0049444C" w:rsidP="0049444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162E6" w:rsidRPr="007922DE" w14:paraId="5734AEA8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8285" w14:textId="77777777" w:rsidR="00C3100B" w:rsidRPr="0065432D" w:rsidRDefault="00C3100B" w:rsidP="001A40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hest CT on admi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0BBE" w14:textId="77777777" w:rsidR="00C3100B" w:rsidRPr="0065432D" w:rsidRDefault="00C3100B" w:rsidP="001A40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E79A6" w14:textId="77777777" w:rsidR="00C3100B" w:rsidRPr="0065432D" w:rsidRDefault="00C3100B" w:rsidP="001A40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B86F" w14:textId="77777777" w:rsidR="00C3100B" w:rsidRPr="0065432D" w:rsidRDefault="00C3100B" w:rsidP="001A40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96014" w14:textId="77777777" w:rsidR="00C3100B" w:rsidRPr="0065432D" w:rsidRDefault="00C3100B" w:rsidP="001A40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7AC5E" w14:textId="77777777" w:rsidR="00C3100B" w:rsidRPr="0065432D" w:rsidRDefault="00C3100B" w:rsidP="001A40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C6878" w14:textId="77777777" w:rsidR="00C3100B" w:rsidRPr="0065432D" w:rsidRDefault="00C3100B" w:rsidP="001A40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80A8" w14:textId="77777777" w:rsidR="00C3100B" w:rsidRPr="0065432D" w:rsidRDefault="00C3100B" w:rsidP="001A402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FE49D0" w:rsidRPr="007922DE" w14:paraId="003B7BEF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D462A" w14:textId="77777777" w:rsidR="00FE49D0" w:rsidRPr="0065432D" w:rsidRDefault="00FE49D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 lesion, n/N (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78A6" w14:textId="77777777" w:rsidR="00FE49D0" w:rsidRPr="0065432D" w:rsidRDefault="00FE49D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80(13.62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4567" w14:textId="77777777" w:rsidR="00FE49D0" w:rsidRPr="0065432D" w:rsidRDefault="00FE49D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66(13.94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7D19" w14:textId="77777777" w:rsidR="00FE49D0" w:rsidRPr="0065432D" w:rsidRDefault="00FE49D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(5.05%)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90B83" w14:textId="77777777" w:rsidR="00FE49D0" w:rsidRPr="0065432D" w:rsidRDefault="00FE49D0" w:rsidP="001A4025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FE49D0" w:rsidRPr="006F6CC5" w14:paraId="1F99D15B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1D0D" w14:textId="77777777" w:rsidR="00FE49D0" w:rsidRPr="0065432D" w:rsidRDefault="00FE49D0" w:rsidP="001A4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ilateral lesion, n/N(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290F" w14:textId="77777777" w:rsidR="00FE49D0" w:rsidRPr="0065432D" w:rsidRDefault="00FE49D0" w:rsidP="00071E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78(11.08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E22E" w14:textId="77777777" w:rsidR="00FE49D0" w:rsidRPr="0065432D" w:rsidRDefault="00FE49D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44(11.03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DB513" w14:textId="77777777" w:rsidR="00FE49D0" w:rsidRPr="0065432D" w:rsidRDefault="00FE49D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4(12.27%)</w:t>
            </w:r>
          </w:p>
        </w:tc>
        <w:tc>
          <w:tcPr>
            <w:tcW w:w="17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5822" w14:textId="77777777" w:rsidR="00FE49D0" w:rsidRPr="0065432D" w:rsidRDefault="00FE49D0" w:rsidP="001A4025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FE49D0" w:rsidRPr="007922DE" w14:paraId="67DF1A50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4658" w14:textId="77777777" w:rsidR="00FE49D0" w:rsidRPr="0065432D" w:rsidRDefault="00FE49D0" w:rsidP="001A4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Bilateral lesions, n/N (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7B98" w14:textId="77777777" w:rsidR="00FE49D0" w:rsidRPr="0065432D" w:rsidRDefault="00FE49D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968(75.30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63B62" w14:textId="77777777" w:rsidR="00FE49D0" w:rsidRPr="0065432D" w:rsidRDefault="00FE49D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739(75.03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C4D1" w14:textId="77777777" w:rsidR="00FE49D0" w:rsidRPr="0065432D" w:rsidRDefault="00FE49D0" w:rsidP="001A40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29(82.67%)</w:t>
            </w:r>
          </w:p>
        </w:tc>
        <w:tc>
          <w:tcPr>
            <w:tcW w:w="17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51D5" w14:textId="77777777" w:rsidR="00FE49D0" w:rsidRPr="0065432D" w:rsidRDefault="00FE49D0" w:rsidP="001A402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0162E6" w:rsidRPr="007922DE" w14:paraId="7D98CEAB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6945" w14:textId="77777777" w:rsidR="00C3100B" w:rsidRPr="0065432D" w:rsidRDefault="00C3100B" w:rsidP="001A4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aboratory examination on admi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5FB8" w14:textId="77777777" w:rsidR="00C3100B" w:rsidRPr="0065432D" w:rsidRDefault="00C3100B" w:rsidP="001A40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5062A" w14:textId="77777777" w:rsidR="00C3100B" w:rsidRPr="0065432D" w:rsidRDefault="00C3100B" w:rsidP="001A40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3773" w14:textId="77777777" w:rsidR="00C3100B" w:rsidRPr="0065432D" w:rsidRDefault="00C3100B" w:rsidP="001A40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E0779" w14:textId="77777777" w:rsidR="00C3100B" w:rsidRPr="0065432D" w:rsidRDefault="00C3100B" w:rsidP="001A40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9EDA" w14:textId="77777777" w:rsidR="00C3100B" w:rsidRPr="0065432D" w:rsidRDefault="00C3100B" w:rsidP="001A40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C844" w14:textId="77777777" w:rsidR="00C3100B" w:rsidRPr="0065432D" w:rsidRDefault="00C3100B" w:rsidP="001A40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C5F4" w14:textId="77777777" w:rsidR="00C3100B" w:rsidRPr="0065432D" w:rsidRDefault="00C3100B" w:rsidP="001A402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7305B4" w:rsidRPr="007922DE" w14:paraId="6485AAE4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7CB1" w14:textId="77777777" w:rsidR="007305B4" w:rsidRPr="0065432D" w:rsidRDefault="007305B4" w:rsidP="001A402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ukocyte count , 10^9/L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74D5" w14:textId="77777777" w:rsidR="007305B4" w:rsidRPr="0065432D" w:rsidRDefault="007305B4" w:rsidP="001A40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4(4.21-6.9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E3C0" w14:textId="77777777" w:rsidR="007305B4" w:rsidRPr="0065432D" w:rsidRDefault="007305B4" w:rsidP="001A40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4(4.22-6.9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0474" w14:textId="77777777" w:rsidR="007305B4" w:rsidRPr="0065432D" w:rsidRDefault="007305B4" w:rsidP="001A402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33(4.06-7.0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CFD4" w14:textId="77777777" w:rsidR="007305B4" w:rsidRPr="0065432D" w:rsidRDefault="007305B4" w:rsidP="001A402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38</w:t>
            </w:r>
          </w:p>
        </w:tc>
      </w:tr>
      <w:tr w:rsidR="004E41CE" w:rsidRPr="007922DE" w14:paraId="43537684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9D37A" w14:textId="77777777" w:rsidR="004E41CE" w:rsidRPr="0065432D" w:rsidRDefault="004E41CE" w:rsidP="004E41C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ukocyte count increase, n(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E9AD" w14:textId="77777777" w:rsidR="004E41CE" w:rsidRPr="0065432D" w:rsidRDefault="004E41CE" w:rsidP="0065432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8(</w:t>
            </w:r>
            <w:r w:rsidR="006F6CC5" w:rsidRPr="00654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654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6F6CC5" w:rsidRPr="00654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654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8383" w14:textId="77777777" w:rsidR="004E41CE" w:rsidRPr="0065432D" w:rsidRDefault="006F6CC5" w:rsidP="0065432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4(6</w:t>
            </w:r>
            <w:r w:rsidR="004E41CE" w:rsidRPr="00654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  <w:r w:rsidRPr="00654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4E41CE" w:rsidRPr="00654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277C" w14:textId="77777777" w:rsidR="004E41CE" w:rsidRPr="0065432D" w:rsidRDefault="006F6CC5" w:rsidP="0065432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(12</w:t>
            </w:r>
            <w:r w:rsidR="004E41CE" w:rsidRPr="00654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654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="004E41CE" w:rsidRPr="00654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934B" w14:textId="77777777" w:rsidR="004E41CE" w:rsidRPr="0065432D" w:rsidRDefault="0065432D" w:rsidP="006543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**</w:t>
            </w:r>
          </w:p>
        </w:tc>
      </w:tr>
      <w:tr w:rsidR="004E41CE" w:rsidRPr="007922DE" w14:paraId="0FAA68DF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90B9" w14:textId="77777777" w:rsidR="004E41CE" w:rsidRPr="0065432D" w:rsidRDefault="004E41CE" w:rsidP="004E41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utrophils absolute num.</w:t>
            </w: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crease ,n(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0330" w14:textId="77777777" w:rsidR="004E41CE" w:rsidRPr="0065432D" w:rsidRDefault="004E41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59(1</w:t>
            </w:r>
            <w:r w:rsidR="00C96AC8"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C96AC8"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4</w:t>
            </w: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3D8E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07(1</w:t>
            </w:r>
            <w:r w:rsidR="00C96AC8"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5</w:t>
            </w: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2063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2(18.</w:t>
            </w:r>
            <w:r w:rsidR="00C96AC8"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7</w:t>
            </w: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71D2" w14:textId="77777777" w:rsidR="004E41CE" w:rsidRPr="0065432D" w:rsidRDefault="006C5A4B" w:rsidP="006543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  <w:r w:rsidR="004E41CE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4E41CE" w:rsidRPr="007922DE" w14:paraId="596FB68C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F5DA" w14:textId="77777777" w:rsidR="004E41CE" w:rsidRPr="0065432D" w:rsidRDefault="004E41CE" w:rsidP="004E41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Lymphocyte count,10^9/L,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6093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9(0.89-1.73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999A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(0.89-1.74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9D9B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6(0.72-1.4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3C64" w14:textId="77777777" w:rsidR="004E41CE" w:rsidRPr="0065432D" w:rsidRDefault="004E41CE" w:rsidP="006543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  <w:r w:rsidR="006C5A4B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4E41CE" w:rsidRPr="007922DE" w14:paraId="4A94C4C7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FA1E" w14:textId="77777777" w:rsidR="004E41CE" w:rsidRPr="0065432D" w:rsidRDefault="004E41CE" w:rsidP="004E41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Lymphocyte count</w:t>
            </w:r>
          </w:p>
          <w:p w14:paraId="791A21E5" w14:textId="77777777" w:rsidR="004E41CE" w:rsidRPr="0065432D" w:rsidRDefault="004E41CE" w:rsidP="004E41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e</w:t>
            </w: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ease, n(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3597" w14:textId="77777777" w:rsidR="004E41CE" w:rsidRPr="0065432D" w:rsidRDefault="004E41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532(3</w:t>
            </w:r>
            <w:r w:rsidR="00C96AC8"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C96AC8"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95</w:t>
            </w: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D52B" w14:textId="77777777" w:rsidR="004E41CE" w:rsidRPr="0065432D" w:rsidRDefault="004E41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392(3</w:t>
            </w:r>
            <w:r w:rsidR="00C96AC8"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C96AC8"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C171" w14:textId="77777777" w:rsidR="004E41CE" w:rsidRPr="0065432D" w:rsidRDefault="004E41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0(</w:t>
            </w:r>
            <w:r w:rsidR="00C96AC8"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C96AC8"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4</w:t>
            </w: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D867" w14:textId="77777777" w:rsidR="004E41CE" w:rsidRPr="0065432D" w:rsidRDefault="004E41CE" w:rsidP="006543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  <w:r w:rsidR="006C5A4B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4E41CE" w:rsidRPr="007922DE" w14:paraId="57C218B6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EC92" w14:textId="77777777" w:rsidR="004E41CE" w:rsidRPr="0065432D" w:rsidRDefault="004E41CE" w:rsidP="004E41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-reactive </w:t>
            </w:r>
            <w:proofErr w:type="spellStart"/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tein,</w:t>
            </w:r>
            <w:r w:rsidRPr="006543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g</w:t>
            </w:r>
            <w:proofErr w:type="spellEnd"/>
            <w:r w:rsidRPr="006543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L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748D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27(2.57-31.48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4B6A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16(2.5-30.78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2E00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.94(4.58-44.5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7FA8" w14:textId="77777777" w:rsidR="004E41CE" w:rsidRPr="0065432D" w:rsidRDefault="004E41CE" w:rsidP="006543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  <w:r w:rsidR="006C5A4B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4E41CE" w:rsidRPr="007922DE" w14:paraId="5B196BA7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DF4C" w14:textId="77777777" w:rsidR="004E41CE" w:rsidRPr="0065432D" w:rsidRDefault="004E41CE" w:rsidP="004E41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-reactive protein increase, n(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5701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59(</w:t>
            </w:r>
            <w:r w:rsidR="00C96AC8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.7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8686" w14:textId="77777777" w:rsidR="004E41CE" w:rsidRPr="0065432D" w:rsidRDefault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53(</w:t>
            </w:r>
            <w:r w:rsidR="00C96AC8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 w:rsidR="00C96AC8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5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8F43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6(</w:t>
            </w:r>
            <w:r w:rsidR="00C96AC8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.27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A2E2" w14:textId="77777777" w:rsidR="004E41CE" w:rsidRPr="0065432D" w:rsidRDefault="004E41CE" w:rsidP="006543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</w:t>
            </w:r>
            <w:r w:rsidR="006C5A4B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2**</w:t>
            </w:r>
          </w:p>
        </w:tc>
      </w:tr>
      <w:tr w:rsidR="004E41CE" w:rsidRPr="007922DE" w14:paraId="0E482A43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BE4E" w14:textId="77777777" w:rsidR="004E41CE" w:rsidRPr="0065432D" w:rsidRDefault="004E41CE" w:rsidP="004E41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ymphocyte percentage,%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B1F8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.5(16.8-33.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45D9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.7(17.1-33.2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45A3" w14:textId="77777777" w:rsidR="004E41CE" w:rsidRPr="0065432D" w:rsidRDefault="00C125B7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125B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.9(14.9-32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53B5" w14:textId="77777777" w:rsidR="004E41CE" w:rsidRPr="0065432D" w:rsidRDefault="004E41CE" w:rsidP="006543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  <w:r w:rsidR="006C5A4B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4E41CE" w:rsidRPr="007922DE" w14:paraId="5EFF0944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0836" w14:textId="77777777" w:rsidR="004E41CE" w:rsidRPr="0065432D" w:rsidRDefault="004E41CE" w:rsidP="004E41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utrophil percentage,%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B81D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3.3(54.8-74.5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08BB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3.1(54.6-74.1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A4E5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8.9(58.85-79.7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B4CD" w14:textId="77777777" w:rsidR="004E41CE" w:rsidRPr="0065432D" w:rsidRDefault="004E41CE" w:rsidP="006543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  <w:r w:rsidR="006C5A4B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4E41CE" w:rsidRPr="007922DE" w14:paraId="6ACB076E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6C03" w14:textId="77777777" w:rsidR="004E41CE" w:rsidRPr="0065432D" w:rsidRDefault="004E41CE" w:rsidP="004E41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T,</w:t>
            </w: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U/L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A805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(15-39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CE9C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.1(15-39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2E2F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(14-3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900D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66</w:t>
            </w:r>
          </w:p>
        </w:tc>
      </w:tr>
      <w:tr w:rsidR="004E41CE" w:rsidRPr="007922DE" w14:paraId="22D226C1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8F675" w14:textId="77777777" w:rsidR="004E41CE" w:rsidRPr="0065432D" w:rsidRDefault="004E41CE" w:rsidP="004E41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LT </w:t>
            </w: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crease ,n(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A4C5" w14:textId="77777777" w:rsidR="004E41CE" w:rsidRPr="0065432D" w:rsidRDefault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55(1</w:t>
            </w:r>
            <w:r w:rsidR="00C96AC8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57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F13C" w14:textId="77777777" w:rsidR="004E41CE" w:rsidRPr="0065432D" w:rsidRDefault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11(1</w:t>
            </w:r>
            <w:r w:rsidR="00C96AC8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 w:rsidR="00C96AC8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2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75235" w14:textId="77777777" w:rsidR="004E41CE" w:rsidRPr="0065432D" w:rsidRDefault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4(1</w:t>
            </w:r>
            <w:r w:rsidR="00C96AC8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 w:rsidR="00C96AC8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8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72B4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</w:t>
            </w:r>
            <w:r w:rsidR="006C5A4B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29</w:t>
            </w:r>
          </w:p>
        </w:tc>
      </w:tr>
      <w:tr w:rsidR="004E41CE" w:rsidRPr="007922DE" w14:paraId="6D037EC3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78E7" w14:textId="77777777" w:rsidR="004E41CE" w:rsidRPr="0065432D" w:rsidRDefault="004E41CE" w:rsidP="004E41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T,</w:t>
            </w: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U/L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17FF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(17.45-34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8900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(17-34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861D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(19-3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DA75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3*</w:t>
            </w:r>
          </w:p>
        </w:tc>
      </w:tr>
      <w:tr w:rsidR="004E41CE" w:rsidRPr="007922DE" w14:paraId="0158670B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EAE3" w14:textId="77777777" w:rsidR="004E41CE" w:rsidRPr="0065432D" w:rsidRDefault="004E41CE" w:rsidP="004E41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ST </w:t>
            </w: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crease ,n(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DD9B" w14:textId="77777777" w:rsidR="004E41CE" w:rsidRPr="0065432D" w:rsidRDefault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91(1</w:t>
            </w:r>
            <w:r w:rsidR="00C96AC8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 w:rsidR="00C96AC8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3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66A9" w14:textId="77777777" w:rsidR="004E41CE" w:rsidRPr="0065432D" w:rsidRDefault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30(1</w:t>
            </w:r>
            <w:r w:rsidR="00C96AC8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 w:rsidR="00C96AC8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7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5C0D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1(22.</w:t>
            </w:r>
            <w:r w:rsidR="00C96AC8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2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45E7" w14:textId="77777777" w:rsidR="004E41CE" w:rsidRPr="0065432D" w:rsidRDefault="006C5A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4E41CE" w:rsidRPr="007922DE" w14:paraId="7F822CB4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C659" w14:textId="77777777" w:rsidR="004E41CE" w:rsidRPr="0065432D" w:rsidRDefault="004E41CE" w:rsidP="004E41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P,</w:t>
            </w: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U/L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0466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4(51-8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879D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4(51-81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3B3F" w14:textId="77777777" w:rsidR="004E41CE" w:rsidRPr="0065432D" w:rsidRDefault="009D43EC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9(54.5-9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="004E41CE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B5FA" w14:textId="77777777" w:rsidR="004E41CE" w:rsidRPr="0065432D" w:rsidRDefault="004E41CE" w:rsidP="004E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  <w:r w:rsidR="006C5A4B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4E41CE" w:rsidRPr="007922DE" w14:paraId="1A1DB4A9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0361" w14:textId="77777777" w:rsidR="004E41CE" w:rsidRPr="0065432D" w:rsidRDefault="004E41CE" w:rsidP="004E41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ALB, g/L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0822B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.1(34.8-41.2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94F9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.1(34.8-41.3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D6EB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.95(33-39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D3A1" w14:textId="77777777" w:rsidR="004E41CE" w:rsidRPr="00EF73D5" w:rsidRDefault="004E41CE" w:rsidP="004E41CE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F73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  <w:r w:rsidR="006C5A4B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4E41CE" w:rsidRPr="007922DE" w14:paraId="47D53D7A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83E7" w14:textId="77777777" w:rsidR="004E41CE" w:rsidRPr="0065432D" w:rsidRDefault="004E41CE" w:rsidP="004E41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B, g/L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D37D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.2(24.3-30.5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4073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.2(24.4-30.4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3925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.3(24-31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1137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50</w:t>
            </w:r>
          </w:p>
        </w:tc>
      </w:tr>
      <w:tr w:rsidR="004E41CE" w:rsidRPr="007922DE" w14:paraId="4F46A566" w14:textId="77777777" w:rsidTr="00A028E2">
        <w:trPr>
          <w:gridAfter w:val="1"/>
          <w:wAfter w:w="17" w:type="dxa"/>
          <w:trHeight w:val="44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4AA2" w14:textId="77777777" w:rsidR="004E41CE" w:rsidRPr="0065432D" w:rsidRDefault="004E41CE" w:rsidP="004E41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TBIL, </w:t>
            </w:r>
            <w:proofErr w:type="spellStart"/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="0065432D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1678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.3(7.9-13.9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EFD5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.3(7.9-13.9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8A22" w14:textId="77777777" w:rsidR="004E41CE" w:rsidRPr="0065432D" w:rsidRDefault="009D43EC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.45(7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</w:t>
            </w:r>
            <w:r w:rsidR="004E41CE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15.0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0654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95</w:t>
            </w:r>
          </w:p>
        </w:tc>
      </w:tr>
      <w:tr w:rsidR="004E41CE" w:rsidRPr="007922DE" w14:paraId="4547FDA7" w14:textId="77777777" w:rsidTr="00A028E2">
        <w:trPr>
          <w:gridAfter w:val="1"/>
          <w:wAfter w:w="17" w:type="dxa"/>
          <w:trHeight w:val="3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0E92" w14:textId="77777777" w:rsidR="004E41CE" w:rsidRPr="0065432D" w:rsidRDefault="004E41CE" w:rsidP="004E41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DBIL, </w:t>
            </w:r>
            <w:proofErr w:type="spellStart"/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="0065432D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F30C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1(2.2-4.4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BDE71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04(2.2-4.4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48AD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3(2.38-5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F474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7**</w:t>
            </w:r>
          </w:p>
        </w:tc>
      </w:tr>
      <w:tr w:rsidR="004E41CE" w:rsidRPr="007922DE" w14:paraId="6A52F83B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BEB7" w14:textId="77777777" w:rsidR="004E41CE" w:rsidRPr="0065432D" w:rsidRDefault="004E41CE" w:rsidP="00EF73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IDBIL, </w:t>
            </w:r>
            <w:proofErr w:type="spellStart"/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="00482B4F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6485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(5.1-9.9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2DD7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(5.1-9.9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F5DAE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(4.9-10.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CE7B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88</w:t>
            </w:r>
          </w:p>
        </w:tc>
      </w:tr>
      <w:tr w:rsidR="004E41CE" w:rsidRPr="007922DE" w14:paraId="7A36BE4B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EE71" w14:textId="77777777" w:rsidR="004E41CE" w:rsidRPr="0065432D" w:rsidRDefault="004E41CE" w:rsidP="004E41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REA, mmol/L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13F4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4(3.47-5.59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36C9B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39(3.46-5.5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A3E9D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84(3.69-6.6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F1BE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F73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  <w:r w:rsidR="006C5A4B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4E41CE" w:rsidRPr="007922DE" w14:paraId="43D4DE5E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2CE6" w14:textId="77777777" w:rsidR="004E41CE" w:rsidRPr="0065432D" w:rsidRDefault="004E41CE" w:rsidP="004E41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REA,</w:t>
            </w:r>
            <w:r w:rsidRPr="00EF73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EF73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EF73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2B87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3.2(52.1-76.2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A7D2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3.2(52.1-76.1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EB98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(50.6-80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0AEC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62</w:t>
            </w:r>
          </w:p>
        </w:tc>
      </w:tr>
      <w:tr w:rsidR="004E41CE" w:rsidRPr="007922DE" w14:paraId="326539C9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A5CC" w14:textId="77777777" w:rsidR="004E41CE" w:rsidRPr="0065432D" w:rsidRDefault="004E41CE" w:rsidP="004E41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REA</w:t>
            </w:r>
            <w:r w:rsidRPr="00EF73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increase ,n(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614C" w14:textId="77777777" w:rsidR="004E41CE" w:rsidRPr="0065432D" w:rsidRDefault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45(</w:t>
            </w:r>
            <w:r w:rsidR="00C96AC8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 w:rsidR="00C96AC8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1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6072" w14:textId="77777777" w:rsidR="004E41CE" w:rsidRPr="0065432D" w:rsidRDefault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5(</w:t>
            </w:r>
            <w:r w:rsidR="00F042C5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 w:rsidR="00F042C5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3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EC55" w14:textId="77777777" w:rsidR="004E41CE" w:rsidRPr="0065432D" w:rsidRDefault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(10.</w:t>
            </w:r>
            <w:r w:rsidR="00F042C5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3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C271C" w14:textId="77777777" w:rsidR="004E41CE" w:rsidRPr="0065432D" w:rsidRDefault="006C5A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F73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  <w:r w:rsidR="004E41CE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4E41CE" w:rsidRPr="007922DE" w14:paraId="1D8F3DA9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9AF9" w14:textId="77777777" w:rsidR="004E41CE" w:rsidRPr="0065432D" w:rsidRDefault="004E41CE" w:rsidP="004E41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K-MB,</w:t>
            </w:r>
            <w:r w:rsidRPr="00EF73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U/L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432F" w14:textId="77777777" w:rsidR="004E41CE" w:rsidRPr="0065432D" w:rsidRDefault="004E41CE" w:rsidP="006543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(1.4-13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3E4F" w14:textId="77777777" w:rsidR="004E41CE" w:rsidRPr="0065432D" w:rsidRDefault="004E41CE" w:rsidP="006543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(1.42-13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4D8B" w14:textId="77777777" w:rsidR="004E41CE" w:rsidRPr="0065432D" w:rsidRDefault="004E41CE" w:rsidP="006543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(1.19-1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961A" w14:textId="77777777" w:rsidR="004E41CE" w:rsidRPr="0065432D" w:rsidRDefault="004E41CE" w:rsidP="006543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76</w:t>
            </w:r>
          </w:p>
        </w:tc>
      </w:tr>
      <w:tr w:rsidR="004E41CE" w:rsidRPr="007922DE" w14:paraId="5AF01525" w14:textId="77777777" w:rsidTr="00A028E2">
        <w:trPr>
          <w:gridAfter w:val="1"/>
          <w:wAfter w:w="17" w:type="dxa"/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4A8C" w14:textId="77777777" w:rsidR="004E41CE" w:rsidRPr="0065432D" w:rsidRDefault="004E41CE" w:rsidP="004E41C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calcitonin level increase</w:t>
            </w:r>
            <w:r w:rsidRPr="00EF73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,n(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A1A5" w14:textId="77777777" w:rsidR="004E41CE" w:rsidRPr="0065432D" w:rsidRDefault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13(</w:t>
            </w:r>
            <w:r w:rsidR="00F042C5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 w:rsidR="00F042C5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7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070A" w14:textId="77777777" w:rsidR="004E41CE" w:rsidRPr="0065432D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36(</w:t>
            </w:r>
            <w:r w:rsidR="00F042C5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 w:rsidR="00F042C5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EB24" w14:textId="77777777" w:rsidR="004E41CE" w:rsidRPr="0065432D" w:rsidRDefault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7(</w:t>
            </w:r>
            <w:r w:rsidR="00F042C5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 w:rsidR="00F042C5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0</w:t>
            </w: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9C1F" w14:textId="77777777" w:rsidR="004E41CE" w:rsidRPr="00EF73D5" w:rsidRDefault="004E41CE" w:rsidP="004E41C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F73D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</w:t>
            </w:r>
            <w:r w:rsidR="006C5A4B"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4E41CE" w:rsidRPr="000162E6" w14:paraId="00076454" w14:textId="77777777" w:rsidTr="00A028E2">
        <w:trPr>
          <w:trHeight w:val="300"/>
        </w:trPr>
        <w:tc>
          <w:tcPr>
            <w:tcW w:w="13624" w:type="dxa"/>
            <w:gridSpan w:val="9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7681C02" w14:textId="77777777" w:rsidR="004E41CE" w:rsidRPr="00C46905" w:rsidRDefault="004E41CE" w:rsidP="004E41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469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P-values were generated by the comparison between Non-cancer group and Cancer group, *P &lt; 0.05, **P &lt; 0.01</w:t>
            </w:r>
          </w:p>
        </w:tc>
      </w:tr>
      <w:tr w:rsidR="004E41CE" w:rsidRPr="000162E6" w14:paraId="49E875CF" w14:textId="77777777" w:rsidTr="00A028E2">
        <w:trPr>
          <w:trHeight w:val="300"/>
        </w:trPr>
        <w:tc>
          <w:tcPr>
            <w:tcW w:w="13624" w:type="dxa"/>
            <w:gridSpan w:val="9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097B3" w14:textId="77777777" w:rsidR="004E41CE" w:rsidRPr="000162E6" w:rsidRDefault="004E41CE" w:rsidP="004E41CE">
            <w:pPr>
              <w:widowControl/>
              <w:jc w:val="center"/>
              <w:rPr>
                <w:rFonts w:ascii="Calibri" w:eastAsia="SimSun" w:hAnsi="Calibri" w:cs="SimSun"/>
                <w:kern w:val="0"/>
                <w:sz w:val="22"/>
              </w:rPr>
            </w:pPr>
          </w:p>
        </w:tc>
      </w:tr>
    </w:tbl>
    <w:p w14:paraId="75FC6E1F" w14:textId="77777777" w:rsidR="00AB6C39" w:rsidRPr="00C46905" w:rsidRDefault="00AB6C39"/>
    <w:sectPr w:rsidR="00AB6C39" w:rsidRPr="00C46905" w:rsidSect="00CB5C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12486" w14:textId="77777777" w:rsidR="00B517EA" w:rsidRDefault="00B517EA" w:rsidP="00B8013B">
      <w:r>
        <w:separator/>
      </w:r>
    </w:p>
  </w:endnote>
  <w:endnote w:type="continuationSeparator" w:id="0">
    <w:p w14:paraId="76F7C795" w14:textId="77777777" w:rsidR="00B517EA" w:rsidRDefault="00B517EA" w:rsidP="00B80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EEF4D" w14:textId="77777777" w:rsidR="00B517EA" w:rsidRDefault="00B517EA" w:rsidP="00B8013B">
      <w:r>
        <w:separator/>
      </w:r>
    </w:p>
  </w:footnote>
  <w:footnote w:type="continuationSeparator" w:id="0">
    <w:p w14:paraId="1CB8B403" w14:textId="77777777" w:rsidR="00B517EA" w:rsidRDefault="00B517EA" w:rsidP="00B801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5C2B"/>
    <w:rsid w:val="00006AE5"/>
    <w:rsid w:val="000162E6"/>
    <w:rsid w:val="0005131C"/>
    <w:rsid w:val="00071E9D"/>
    <w:rsid w:val="000C232E"/>
    <w:rsid w:val="00125B6C"/>
    <w:rsid w:val="00133A05"/>
    <w:rsid w:val="00166AF4"/>
    <w:rsid w:val="001A4025"/>
    <w:rsid w:val="00201081"/>
    <w:rsid w:val="002B4993"/>
    <w:rsid w:val="002B79F2"/>
    <w:rsid w:val="002C173C"/>
    <w:rsid w:val="003012AE"/>
    <w:rsid w:val="0030535F"/>
    <w:rsid w:val="003471FB"/>
    <w:rsid w:val="00360D04"/>
    <w:rsid w:val="003B6356"/>
    <w:rsid w:val="003C3676"/>
    <w:rsid w:val="003E0EEC"/>
    <w:rsid w:val="003F0E96"/>
    <w:rsid w:val="003F3F67"/>
    <w:rsid w:val="004210DD"/>
    <w:rsid w:val="00467D71"/>
    <w:rsid w:val="00472013"/>
    <w:rsid w:val="00482B4F"/>
    <w:rsid w:val="0049444C"/>
    <w:rsid w:val="004D452F"/>
    <w:rsid w:val="004E41CE"/>
    <w:rsid w:val="004F0C02"/>
    <w:rsid w:val="0052133D"/>
    <w:rsid w:val="005341DD"/>
    <w:rsid w:val="00597831"/>
    <w:rsid w:val="0060166C"/>
    <w:rsid w:val="0065432D"/>
    <w:rsid w:val="00682C47"/>
    <w:rsid w:val="006B7BDF"/>
    <w:rsid w:val="006C5A4B"/>
    <w:rsid w:val="006C6CFE"/>
    <w:rsid w:val="006E719E"/>
    <w:rsid w:val="006F6CC5"/>
    <w:rsid w:val="007305B4"/>
    <w:rsid w:val="007848AE"/>
    <w:rsid w:val="007922DE"/>
    <w:rsid w:val="0079515F"/>
    <w:rsid w:val="007D4611"/>
    <w:rsid w:val="00805582"/>
    <w:rsid w:val="00826609"/>
    <w:rsid w:val="0084358C"/>
    <w:rsid w:val="008740CD"/>
    <w:rsid w:val="008950BF"/>
    <w:rsid w:val="008C0564"/>
    <w:rsid w:val="008F3FE3"/>
    <w:rsid w:val="00934D56"/>
    <w:rsid w:val="009358E8"/>
    <w:rsid w:val="009745CA"/>
    <w:rsid w:val="009C604A"/>
    <w:rsid w:val="009D43EC"/>
    <w:rsid w:val="009F2E4F"/>
    <w:rsid w:val="00A028E2"/>
    <w:rsid w:val="00A20D8D"/>
    <w:rsid w:val="00A36DE3"/>
    <w:rsid w:val="00A763BA"/>
    <w:rsid w:val="00AA3546"/>
    <w:rsid w:val="00AA404E"/>
    <w:rsid w:val="00AB6C39"/>
    <w:rsid w:val="00AB797A"/>
    <w:rsid w:val="00AD201C"/>
    <w:rsid w:val="00B05D62"/>
    <w:rsid w:val="00B517EA"/>
    <w:rsid w:val="00B5721B"/>
    <w:rsid w:val="00B731EB"/>
    <w:rsid w:val="00B8013B"/>
    <w:rsid w:val="00BC68BA"/>
    <w:rsid w:val="00BF6F0C"/>
    <w:rsid w:val="00C125B7"/>
    <w:rsid w:val="00C245CB"/>
    <w:rsid w:val="00C27238"/>
    <w:rsid w:val="00C3100B"/>
    <w:rsid w:val="00C46905"/>
    <w:rsid w:val="00C476A4"/>
    <w:rsid w:val="00C96AC8"/>
    <w:rsid w:val="00CA1E05"/>
    <w:rsid w:val="00CB5C2B"/>
    <w:rsid w:val="00CC181B"/>
    <w:rsid w:val="00D32737"/>
    <w:rsid w:val="00D41333"/>
    <w:rsid w:val="00D45940"/>
    <w:rsid w:val="00D801FA"/>
    <w:rsid w:val="00DA1D6C"/>
    <w:rsid w:val="00DA654E"/>
    <w:rsid w:val="00DF3589"/>
    <w:rsid w:val="00DF73F0"/>
    <w:rsid w:val="00E40285"/>
    <w:rsid w:val="00E44D5D"/>
    <w:rsid w:val="00E47160"/>
    <w:rsid w:val="00E679E2"/>
    <w:rsid w:val="00E7580A"/>
    <w:rsid w:val="00E776B9"/>
    <w:rsid w:val="00EF1F8E"/>
    <w:rsid w:val="00EF73D5"/>
    <w:rsid w:val="00F042C5"/>
    <w:rsid w:val="00F179E6"/>
    <w:rsid w:val="00F21F81"/>
    <w:rsid w:val="00F25034"/>
    <w:rsid w:val="00F614B4"/>
    <w:rsid w:val="00FB6919"/>
    <w:rsid w:val="00FE4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40931"/>
  <w15:chartTrackingRefBased/>
  <w15:docId w15:val="{9A1BD70C-9181-45CD-B137-FA8608578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B5C2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5C2B"/>
    <w:rPr>
      <w:color w:val="800080"/>
      <w:u w:val="single"/>
    </w:rPr>
  </w:style>
  <w:style w:type="paragraph" w:customStyle="1" w:styleId="msonormal0">
    <w:name w:val="msonormal"/>
    <w:basedOn w:val="Normal"/>
    <w:rsid w:val="00CB5C2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CB5C2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66">
    <w:name w:val="xl66"/>
    <w:basedOn w:val="Normal"/>
    <w:rsid w:val="00CB5C2B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CB5C2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801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01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01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013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8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8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2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CC7BA8-16AA-4B5B-890F-6E7657493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-G</dc:creator>
  <cp:keywords/>
  <dc:description/>
  <cp:lastModifiedBy>Tom Flint</cp:lastModifiedBy>
  <cp:revision>2</cp:revision>
  <dcterms:created xsi:type="dcterms:W3CDTF">2021-08-27T13:04:00Z</dcterms:created>
  <dcterms:modified xsi:type="dcterms:W3CDTF">2021-08-27T13:04:00Z</dcterms:modified>
</cp:coreProperties>
</file>